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2AF5A638" w:rsidR="000A6A21" w:rsidRPr="0058672A" w:rsidRDefault="00586FAB" w:rsidP="000C2C20">
      <w:pPr>
        <w:pStyle w:val="Heading1PLoS"/>
        <w:spacing w:line="240" w:lineRule="auto"/>
        <w:rPr>
          <w:rFonts w:ascii="Times New Roman" w:hAnsi="Times New Roman" w:cs="Times New Roman"/>
        </w:rPr>
      </w:pPr>
      <w:r w:rsidRPr="00055C02">
        <w:rPr>
          <w:rFonts w:ascii="Times New Roman" w:hAnsi="Times New Roman" w:cs="Times New Roman"/>
        </w:rPr>
        <w:t>Supporti</w:t>
      </w:r>
      <w:r w:rsidRPr="0058672A">
        <w:rPr>
          <w:rFonts w:ascii="Times New Roman" w:hAnsi="Times New Roman" w:cs="Times New Roman"/>
        </w:rPr>
        <w:t>ng information</w:t>
      </w:r>
      <w:r w:rsidR="001433DA" w:rsidRPr="0058672A">
        <w:rPr>
          <w:rFonts w:ascii="Times New Roman" w:hAnsi="Times New Roman" w:cs="Times New Roman"/>
        </w:rPr>
        <w:t xml:space="preserve"> </w:t>
      </w:r>
      <w:r w:rsidR="007A4461" w:rsidRPr="0058672A">
        <w:rPr>
          <w:rFonts w:ascii="Times New Roman" w:hAnsi="Times New Roman" w:cs="Times New Roman"/>
        </w:rPr>
        <w:t xml:space="preserve">table </w:t>
      </w:r>
      <w:r w:rsidR="00835AE5" w:rsidRPr="0058672A">
        <w:rPr>
          <w:rFonts w:ascii="Times New Roman" w:hAnsi="Times New Roman" w:cs="Times New Roman"/>
        </w:rPr>
        <w:t>6</w:t>
      </w:r>
    </w:p>
    <w:p w14:paraId="1A737BF1" w14:textId="2F36A240" w:rsidR="00EF33FE" w:rsidRPr="0058672A" w:rsidRDefault="00EF33FE" w:rsidP="000C2C2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34"/>
        <w:gridCol w:w="1134"/>
      </w:tblGrid>
      <w:tr w:rsidR="0083080D" w:rsidRPr="0058672A" w14:paraId="73E3E652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p w14:paraId="77C17A99" w14:textId="156FF904" w:rsidR="0083080D" w:rsidRPr="0058672A" w:rsidRDefault="005353BB" w:rsidP="000C2C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4892B2E" w14:textId="77777777" w:rsidR="0083080D" w:rsidRPr="0058672A" w:rsidRDefault="0083080D" w:rsidP="000C2C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2D4A5742" w14:textId="77777777" w:rsidR="0083080D" w:rsidRPr="0058672A" w:rsidRDefault="0083080D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180246C3" w14:textId="77777777" w:rsidR="0083080D" w:rsidRPr="0058672A" w:rsidRDefault="0083080D" w:rsidP="000C2C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2A615AC4" w14:textId="77777777" w:rsidR="0083080D" w:rsidRPr="0058672A" w:rsidRDefault="0083080D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58672A" w14:paraId="2C8A0953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0907BED2" w14:textId="21F6D79E" w:rsidR="00133F10" w:rsidRPr="0058672A" w:rsidRDefault="00133F10" w:rsidP="000C2C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0287A" w14:textId="6DF0A52F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D8DEA" w14:textId="013FC77E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0</w:t>
            </w:r>
          </w:p>
        </w:tc>
      </w:tr>
      <w:tr w:rsidR="00133F10" w:rsidRPr="0058672A" w14:paraId="26BE113C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46947B49" w14:textId="30821747" w:rsidR="00133F10" w:rsidRPr="0058672A" w:rsidRDefault="00133F10" w:rsidP="000C2C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A79F5" w14:textId="304FA18D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99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58F0F" w14:textId="59FEB48E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93.0</w:t>
            </w:r>
          </w:p>
        </w:tc>
      </w:tr>
      <w:tr w:rsidR="00133F10" w:rsidRPr="0058672A" w14:paraId="0C25A378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64A7FC04" w14:textId="37ED80F3" w:rsidR="00133F10" w:rsidRPr="0058672A" w:rsidRDefault="00133F10" w:rsidP="000C2C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7C21C3" w14:textId="09A9DCDB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628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27F66F" w14:textId="5F5B69B7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646</w:t>
            </w:r>
          </w:p>
        </w:tc>
      </w:tr>
      <w:tr w:rsidR="00133F10" w:rsidRPr="0058672A" w14:paraId="299C2DC6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1AFCED57" w14:textId="0AE93D04" w:rsidR="00133F10" w:rsidRPr="0058672A" w:rsidRDefault="00133F10" w:rsidP="000C2C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5867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429E5AA" w14:textId="2665EF15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64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65C9A68" w14:textId="0597F60D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86</w:t>
            </w:r>
          </w:p>
        </w:tc>
      </w:tr>
      <w:tr w:rsidR="00133F10" w:rsidRPr="0058672A" w14:paraId="04E0CF2A" w14:textId="77777777" w:rsidTr="00F04DC8">
        <w:tc>
          <w:tcPr>
            <w:tcW w:w="6364" w:type="dxa"/>
          </w:tcPr>
          <w:p w14:paraId="6794BBED" w14:textId="302349DD" w:rsidR="00133F10" w:rsidRPr="0058672A" w:rsidRDefault="00133F10" w:rsidP="000C2C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5867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34" w:type="dxa"/>
            <w:vAlign w:val="center"/>
          </w:tcPr>
          <w:p w14:paraId="4FFA5960" w14:textId="386987B0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64</w:t>
            </w:r>
          </w:p>
        </w:tc>
        <w:tc>
          <w:tcPr>
            <w:tcW w:w="1134" w:type="dxa"/>
            <w:vAlign w:val="center"/>
          </w:tcPr>
          <w:p w14:paraId="52438F64" w14:textId="3469BA5E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82</w:t>
            </w:r>
          </w:p>
        </w:tc>
      </w:tr>
      <w:tr w:rsidR="00133F10" w:rsidRPr="0058672A" w14:paraId="61EC2553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3F783DF2" w14:textId="1D142777" w:rsidR="00133F10" w:rsidRPr="0058672A" w:rsidRDefault="00133F10" w:rsidP="000C2C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2ED55E5" w14:textId="6C46B58C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18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6604D1A9" w14:textId="44194032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889</w:t>
            </w:r>
          </w:p>
        </w:tc>
      </w:tr>
      <w:tr w:rsidR="00133F10" w:rsidRPr="0058672A" w14:paraId="5FA48E8B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3B60C555" w14:textId="4BCADB66" w:rsidR="00133F10" w:rsidRPr="0058672A" w:rsidRDefault="00133F10" w:rsidP="000C2C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A7F221A" w14:textId="77777777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4A4BF937" w14:textId="77777777" w:rsidR="00133F10" w:rsidRPr="0058672A" w:rsidRDefault="00133F10" w:rsidP="000C2C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586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</w:tr>
    </w:tbl>
    <w:p w14:paraId="46B6F090" w14:textId="0551C7E4" w:rsidR="000A6A21" w:rsidRPr="00055C02" w:rsidRDefault="000A6A21" w:rsidP="000C2C2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0A6A21" w:rsidRPr="00055C02" w:rsidSect="000C2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2C2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124"/>
    <w:rsid w:val="00580BBE"/>
    <w:rsid w:val="00580DB6"/>
    <w:rsid w:val="0058672A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5AE5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3FBB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4</cp:revision>
  <dcterms:created xsi:type="dcterms:W3CDTF">2024-05-31T16:00:00Z</dcterms:created>
  <dcterms:modified xsi:type="dcterms:W3CDTF">2025-02-28T02:08:00Z</dcterms:modified>
</cp:coreProperties>
</file>